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Appendix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PubMed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(((((((((((((((((ethanol[Title/Abstract]) OR alcohol*[Title/Abstract]) OR blood alcohol level[Title/Abstract]) OR blood alcohol content[Title/Abstract]) OR wine*[Title/Abstract]) OR liquor*[Title/Abstract]) OR spirit*[Title/Abstract]) OR beer*[Title/Abstract]) OR beverage*[Title/Abstract]) OR alcohol drinking[Title/Abstract]) OR drinking behavior[Title/Abstract]) OR alcohol consumption[Title/Abstract]) OR alcohol intake[Title/Abstract]) OR drink*[Title/Abstract]) OR drunk*[Title/Abstract])) OR (((("Ethanol"[Mesh]) OR "Blood Alcohol Content"[Mesh]) OR "Alcohol Drinking"[Mesh]) OR "Drinking Behavior"[Mesh]))) AND ((((((((((((((((((((((((((((((((((((((mild cogniti* impairment*[Title/Abstract]) OR mild cogniti* defect*[Title/Abstract]) OR mild cogniti* dysfunction*[Title/Abstract]) OR mild neurocogniti* disorder*[Title/Abstract]) OR mild cogniti* defici*[Title/Abstract]) OR mild cogniti* declin*[Title/Abstract]) OR prodrom* dement*[Title/Abstract]) OR MCI[Title/Abstract]) OR N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>MCI[Title/Abstract]) OR A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>MCI[Title/Abstract]) OR M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>MCI[Title/Abstract]) OR nMCI[Title/Abstract]) OR aMCI[Title/Abstract]) OR mMCI[Title/Abstract]) OR pre-clinical dement*[Title/Abstract]) OR preclinical dement*[Title/Abstract]) OR preclinical Alzheimer*[Title/Abstract]) OR pre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>clinical Alzheimer*[Title/Abstract]) OR preclinical AD[Title/Abstract]) OR pre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>clinical AD[Title/Abstract]) OR age-associated memory impairment*[Title/Abstract]) OR AACI[Title/Abstract]) OR CIND[Title/Abstract]) OR ACMI[Title/Abstract]) OR ARCD[Title/Abstract]) OR SMC[Title/Abstract]) OR CIND[Title/Abstract]) OR BSF[Title/Abstract]) OR AAMI[Title/Abstract]) OR LCD[Title/Abstract]) OR QD[Title/Abstract]) OR AACD[Title/Abstract]) OR MNCD[Title/Abstract]) OR MCD[Title/Abstract]) OR clinical dementia rating scale 0.5[Title/Abstract]) OR CDR 0.5[Title/Abstract])) OR "Cognitive Dysfunction"[Mesh]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EMB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   #3 AND #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6   #4 OR #5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5   'mild cognitive impairment':ab,ti OR 'mild cognitive defect':ab,ti OR 'mci':ab,ti OR 'n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>mci':ab,ti OR 'a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>mci':ab,ti OR 'm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>mci':ab,ti OR 'nmci':ab,ti OR 'amci':ab,ti OR 'mmci':ab,ti OR 'pre-clinical dementia':ab,ti OR 'preclinical dementia':ab,ti OR 'mild neurocognitive disorder':ab,ti OR 'preclinical alzheimer':ab,ti OR 'pre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>clinical alzheimer':ab,ti OR 'preclinical ad':ab,ti OR 'pre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>clinical ad':ab,ti OR 'age-associated memory impairment':ab,ti OR 'aaci':ab,ti OR 'acmi':ab,ti OR 'arcd':ab,ti OR 'smc':ab,ti OR 'cind':ab,ti OR 'bsf':ab,ti OR 'aami':ab,ti OR 'lcd':ab,ti OR 'qd':ab,ti OR 'aacd':ab,ti OR 'mncd':ab,ti OR 'mcd':ab,ti OR 'mild cognitive deficit':ab,ti OR 'mild cognitive decline':ab,ti OR 'prodromal dementia':ab,ti OR 'clinical dementia rating scale 0.5':ab,ti OR 'cdr 0.5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   'mild cognitive impairment'/exp OR 'mild cognitive defect'/ex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   #1 OR #2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2  'ethanol':ab,ti OR 'alcohol*':ab,ti OR 'blood alcohol level':ab,ti OR 'blood alcohol content':ab,ti OR 'wine*':ab,ti OR 'liquor*':ab,ti OR 'spirit*':ab,ti OR 'beer*':ab,ti OR 'beverage*':ab,ti OR 'alcohol drinking':ab,ti OR 'drinking behavior':ab,ti OR 'alcohol consumption':ab,ti OR 'alcohol intake':ab,ti OR 'drink*':ab,ti OR 'drunk*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  'alcohol'/exp OR 'alcohol blood level'/exp OR 'drinking behavior'/exp OR 'alcohol consumption'/ex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30"/>
          <w:szCs w:val="30"/>
        </w:rPr>
      </w:pPr>
      <w:bookmarkStart w:id="0" w:name="_GoBack"/>
      <w:bookmarkEnd w:id="0"/>
      <w:r>
        <w:rPr>
          <w:rFonts w:cs="Times New Roman" w:ascii="Times New Roman" w:hAnsi="Times New Roman"/>
          <w:sz w:val="30"/>
          <w:szCs w:val="30"/>
        </w:rPr>
        <w:t>CBM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1</w:t>
        <w:tab/>
        <w:t>"</w:t>
      </w:r>
      <w:r>
        <w:rPr>
          <w:rFonts w:ascii="Times New Roman" w:hAnsi="Times New Roman" w:cs="SimSun;宋体"/>
          <w:sz w:val="24"/>
          <w:szCs w:val="24"/>
        </w:rPr>
        <w:t>饮酒</w:t>
      </w:r>
      <w:r>
        <w:rPr>
          <w:rFonts w:cs="Times New Roman" w:ascii="Times New Roman" w:hAnsi="Times New Roman"/>
          <w:sz w:val="24"/>
          <w:szCs w:val="24"/>
        </w:rPr>
        <w:t>"[</w:t>
      </w:r>
      <w:r>
        <w:rPr>
          <w:rFonts w:ascii="Times New Roman" w:hAnsi="Times New Roman" w:cs="SimSun;宋体"/>
          <w:sz w:val="24"/>
          <w:szCs w:val="24"/>
        </w:rPr>
        <w:t>不加权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ascii="Times New Roman" w:hAnsi="Times New Roman" w:cs="SimSun;宋体"/>
          <w:sz w:val="24"/>
          <w:szCs w:val="24"/>
        </w:rPr>
        <w:t>扩展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2  ((("</w:t>
      </w:r>
      <w:r>
        <w:rPr>
          <w:rFonts w:ascii="Times New Roman" w:hAnsi="Times New Roman" w:cs="SimSun;宋体"/>
          <w:sz w:val="24"/>
          <w:szCs w:val="24"/>
        </w:rPr>
        <w:t>饮酒</w:t>
      </w:r>
      <w:r>
        <w:rPr>
          <w:rFonts w:cs="Times New Roman" w:ascii="Times New Roman" w:hAnsi="Times New Roman"/>
          <w:sz w:val="24"/>
          <w:szCs w:val="24"/>
        </w:rPr>
        <w:t>"[</w:t>
      </w:r>
      <w:r>
        <w:rPr>
          <w:rFonts w:ascii="Times New Roman" w:hAnsi="Times New Roman" w:cs="SimSun;宋体"/>
          <w:sz w:val="24"/>
          <w:szCs w:val="24"/>
        </w:rPr>
        <w:t>常用字段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ascii="Times New Roman" w:hAnsi="Times New Roman" w:cs="SimSun;宋体"/>
          <w:sz w:val="24"/>
          <w:szCs w:val="24"/>
        </w:rPr>
        <w:t>智能</w:t>
      </w:r>
      <w:r>
        <w:rPr>
          <w:rFonts w:cs="Times New Roman" w:ascii="Times New Roman" w:hAnsi="Times New Roman"/>
          <w:sz w:val="24"/>
          <w:szCs w:val="24"/>
        </w:rPr>
        <w:t>]) OR "</w:t>
      </w:r>
      <w:r>
        <w:rPr>
          <w:rFonts w:ascii="Times New Roman" w:hAnsi="Times New Roman" w:cs="SimSun;宋体"/>
          <w:sz w:val="24"/>
          <w:szCs w:val="24"/>
        </w:rPr>
        <w:t>喝酒</w:t>
      </w:r>
      <w:r>
        <w:rPr>
          <w:rFonts w:cs="Times New Roman" w:ascii="Times New Roman" w:hAnsi="Times New Roman"/>
          <w:sz w:val="24"/>
          <w:szCs w:val="24"/>
        </w:rPr>
        <w:t>"[</w:t>
      </w:r>
      <w:r>
        <w:rPr>
          <w:rFonts w:ascii="Times New Roman" w:hAnsi="Times New Roman" w:cs="SimSun;宋体"/>
          <w:sz w:val="24"/>
          <w:szCs w:val="24"/>
        </w:rPr>
        <w:t>常用字段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ascii="Times New Roman" w:hAnsi="Times New Roman" w:cs="SimSun;宋体"/>
          <w:sz w:val="24"/>
          <w:szCs w:val="24"/>
        </w:rPr>
        <w:t>智能</w:t>
      </w:r>
      <w:r>
        <w:rPr>
          <w:rFonts w:cs="Times New Roman" w:ascii="Times New Roman" w:hAnsi="Times New Roman"/>
          <w:sz w:val="24"/>
          <w:szCs w:val="24"/>
        </w:rPr>
        <w:t>]) OR "</w:t>
      </w:r>
      <w:r>
        <w:rPr>
          <w:rFonts w:ascii="Times New Roman" w:hAnsi="Times New Roman" w:cs="SimSun;宋体"/>
          <w:sz w:val="24"/>
          <w:szCs w:val="24"/>
        </w:rPr>
        <w:t>酒精</w:t>
      </w:r>
      <w:r>
        <w:rPr>
          <w:rFonts w:cs="Times New Roman" w:ascii="Times New Roman" w:hAnsi="Times New Roman"/>
          <w:sz w:val="24"/>
          <w:szCs w:val="24"/>
        </w:rPr>
        <w:t>"[</w:t>
      </w:r>
      <w:r>
        <w:rPr>
          <w:rFonts w:ascii="Times New Roman" w:hAnsi="Times New Roman" w:cs="SimSun;宋体"/>
          <w:sz w:val="24"/>
          <w:szCs w:val="24"/>
        </w:rPr>
        <w:t>常用字段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ascii="Times New Roman" w:hAnsi="Times New Roman" w:cs="SimSun;宋体"/>
          <w:sz w:val="24"/>
          <w:szCs w:val="24"/>
        </w:rPr>
        <w:t>智能</w:t>
      </w:r>
      <w:r>
        <w:rPr>
          <w:rFonts w:cs="Times New Roman" w:ascii="Times New Roman" w:hAnsi="Times New Roman"/>
          <w:sz w:val="24"/>
          <w:szCs w:val="24"/>
        </w:rPr>
        <w:t>]) OR "</w:t>
      </w:r>
      <w:r>
        <w:rPr>
          <w:rFonts w:ascii="Times New Roman" w:hAnsi="Times New Roman" w:cs="SimSun;宋体"/>
          <w:sz w:val="24"/>
          <w:szCs w:val="24"/>
        </w:rPr>
        <w:t>酒</w:t>
      </w:r>
      <w:r>
        <w:rPr>
          <w:rFonts w:cs="Times New Roman" w:ascii="Times New Roman" w:hAnsi="Times New Roman"/>
          <w:sz w:val="24"/>
          <w:szCs w:val="24"/>
        </w:rPr>
        <w:t>"[</w:t>
      </w:r>
      <w:r>
        <w:rPr>
          <w:rFonts w:ascii="Times New Roman" w:hAnsi="Times New Roman" w:cs="SimSun;宋体"/>
          <w:sz w:val="24"/>
          <w:szCs w:val="24"/>
        </w:rPr>
        <w:t>常用字段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ascii="Times New Roman" w:hAnsi="Times New Roman" w:cs="SimSun;宋体"/>
          <w:sz w:val="24"/>
          <w:szCs w:val="24"/>
        </w:rPr>
        <w:t>智能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  (#3) OR (#2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4  (("</w:t>
      </w:r>
      <w:r>
        <w:rPr>
          <w:rFonts w:ascii="Times New Roman" w:hAnsi="Times New Roman" w:cs="SimSun;宋体"/>
          <w:sz w:val="24"/>
          <w:szCs w:val="24"/>
        </w:rPr>
        <w:t>轻度认知障碍</w:t>
      </w:r>
      <w:r>
        <w:rPr>
          <w:rFonts w:cs="Times New Roman" w:ascii="Times New Roman" w:hAnsi="Times New Roman"/>
          <w:sz w:val="24"/>
          <w:szCs w:val="24"/>
        </w:rPr>
        <w:t>"[</w:t>
      </w:r>
      <w:r>
        <w:rPr>
          <w:rFonts w:ascii="Times New Roman" w:hAnsi="Times New Roman" w:cs="SimSun;宋体"/>
          <w:sz w:val="24"/>
          <w:szCs w:val="24"/>
        </w:rPr>
        <w:t>常用字段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ascii="Times New Roman" w:hAnsi="Times New Roman" w:cs="SimSun;宋体"/>
          <w:sz w:val="24"/>
          <w:szCs w:val="24"/>
        </w:rPr>
        <w:t>智能</w:t>
      </w:r>
      <w:r>
        <w:rPr>
          <w:rFonts w:cs="Times New Roman" w:ascii="Times New Roman" w:hAnsi="Times New Roman"/>
          <w:sz w:val="24"/>
          <w:szCs w:val="24"/>
        </w:rPr>
        <w:t>]) OR "</w:t>
      </w:r>
      <w:r>
        <w:rPr>
          <w:rFonts w:ascii="Times New Roman" w:hAnsi="Times New Roman" w:cs="SimSun;宋体"/>
          <w:sz w:val="24"/>
          <w:szCs w:val="24"/>
        </w:rPr>
        <w:t>轻度认知损伤</w:t>
      </w:r>
      <w:r>
        <w:rPr>
          <w:rFonts w:cs="Times New Roman" w:ascii="Times New Roman" w:hAnsi="Times New Roman"/>
          <w:sz w:val="24"/>
          <w:szCs w:val="24"/>
        </w:rPr>
        <w:t>"[</w:t>
      </w:r>
      <w:r>
        <w:rPr>
          <w:rFonts w:ascii="Times New Roman" w:hAnsi="Times New Roman" w:cs="SimSun;宋体"/>
          <w:sz w:val="24"/>
          <w:szCs w:val="24"/>
        </w:rPr>
        <w:t>常用字段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ascii="Times New Roman" w:hAnsi="Times New Roman" w:cs="SimSun;宋体"/>
          <w:sz w:val="24"/>
          <w:szCs w:val="24"/>
        </w:rPr>
        <w:t>智能</w:t>
      </w:r>
      <w:r>
        <w:rPr>
          <w:rFonts w:cs="Times New Roman" w:ascii="Times New Roman" w:hAnsi="Times New Roman"/>
          <w:sz w:val="24"/>
          <w:szCs w:val="24"/>
        </w:rPr>
        <w:t>]) OR "MCI"[</w:t>
      </w:r>
      <w:r>
        <w:rPr>
          <w:rFonts w:ascii="Times New Roman" w:hAnsi="Times New Roman" w:cs="SimSun;宋体"/>
          <w:sz w:val="24"/>
          <w:szCs w:val="24"/>
        </w:rPr>
        <w:t>常用字段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ascii="Times New Roman" w:hAnsi="Times New Roman" w:cs="SimSun;宋体"/>
          <w:sz w:val="24"/>
          <w:szCs w:val="24"/>
        </w:rPr>
        <w:t>智能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  (#5) AND (#4)</w:t>
        <w:tab/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、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16:42:00Z</dcterms:created>
  <dc:creator>PC</dc:creator>
  <dc:description/>
  <dc:language>en-US</dc:language>
  <cp:lastModifiedBy>74639</cp:lastModifiedBy>
  <dcterms:modified xsi:type="dcterms:W3CDTF">2019-07-03T16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